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</w:t>
      </w:r>
      <w:r>
        <w:rPr/>
        <w:t>upplementary</w:t>
      </w:r>
      <w:r>
        <w:rPr/>
        <w:t xml:space="preserve"> table 1: univariate logistic regression for hypochondriacal suspicion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326"/>
        <w:gridCol w:w="2743"/>
        <w:gridCol w:w="1218"/>
      </w:tblGrid>
      <w:tr>
        <w:trPr>
          <w:trHeight w:val="285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dictor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mber of Consultants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R (95%CI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85" w:hRule="atLeast"/>
        </w:trPr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idemiological exposure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9</w:t>
            </w:r>
          </w:p>
        </w:tc>
        <w:tc>
          <w:tcPr>
            <w:tcW w:w="2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07(5.718,11.495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ulthood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56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04(2.127,2.94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ver(≥37.5℃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21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4(0.484,0.61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related</w:t>
            </w:r>
            <w:r>
              <w:rPr/>
              <w:t xml:space="preserve"> symptom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2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62(1.414,1.95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vere illnes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0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8(0.308,0.59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ortness of breath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5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12(1.381,2.12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ld f</w:t>
            </w:r>
            <w:r>
              <w:rPr/>
              <w:t>ever(&lt;37.5℃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8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72(1.099,1.47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ugh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18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5(0.745,0.93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tigu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5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61(1.113,1.66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arrhe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25(1.066,1.64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algi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1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17(1.043,1.66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ectoratio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2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9(0.759,1.04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2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</w:t>
            </w:r>
            <w:r>
              <w:rPr/>
              <w:t>-attendanc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6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9(0.673,1.09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9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(male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1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1(0.839,1.05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4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adach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3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70(0.880,1.30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6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sal congestio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1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6(0.909,1.20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31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usea and vomiting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2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2(0.819,1.32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6</w:t>
            </w:r>
          </w:p>
        </w:tc>
      </w:tr>
      <w:tr>
        <w:trPr>
          <w:trHeight w:val="285" w:hRule="atLeast"/>
        </w:trPr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ore throat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5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7(0.860,1.17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9</w:t>
            </w:r>
          </w:p>
        </w:tc>
      </w:tr>
      <w:tr>
        <w:trPr>
          <w:trHeight w:val="285" w:hRule="atLeast"/>
        </w:trPr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lls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7(0.367,2.655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</w:t>
      </w:r>
      <w:r>
        <w:rPr/>
        <w:t>upplementary</w:t>
      </w:r>
      <w:r>
        <w:rPr/>
        <w:t xml:space="preserve"> table 2: multivariate logistic regression for hypochondriacal suspicion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423"/>
        <w:gridCol w:w="2072"/>
        <w:gridCol w:w="937"/>
      </w:tblGrid>
      <w:tr>
        <w:trPr>
          <w:trHeight w:val="402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dictor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mber of Consultants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R (95%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85" w:hRule="atLeast"/>
        </w:trPr>
        <w:tc>
          <w:tcPr>
            <w:tcW w:w="2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idemiological exposure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9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68(5.316,10.773)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ulthoo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5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16(1.520,2.16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ver(≥37.5℃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2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5(0.568,0.754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related</w:t>
            </w:r>
            <w:r>
              <w:rPr/>
              <w:t xml:space="preserve"> symptoms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09(1.273,1.78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ortness of breath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40(1.150,1.803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ugh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1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2(0.734,0.943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arrhe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72(1.011,1.59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0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tigue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22(0.991,1.50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1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vere illness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9(0.529,1.05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2</w:t>
            </w:r>
          </w:p>
        </w:tc>
      </w:tr>
      <w:tr>
        <w:trPr>
          <w:trHeight w:val="2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algi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22(0.959,1.55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285" w:hRule="atLeast"/>
        </w:trPr>
        <w:tc>
          <w:tcPr>
            <w:tcW w:w="2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ld f</w:t>
            </w:r>
            <w:r>
              <w:rPr/>
              <w:t>ever(&lt;37.5℃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8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4(0.798,1.11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</w:t>
      </w:r>
      <w:r>
        <w:rPr/>
        <w:t>upplementary</w:t>
      </w:r>
      <w:r>
        <w:rPr/>
        <w:t xml:space="preserve"> table 3: univariate logistic regression for offline-visit motivation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285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dictor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mber of Consultants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R (95%CI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85" w:hRule="atLeast"/>
        </w:trPr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  <w:r>
              <w:rPr/>
              <w:t>ypochondriacal suspicion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65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28(3.764,5.210)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idemiological exposure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33(1.698,2.93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vere illnes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52(1.337,2.566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ve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2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04(1.125,1.511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</w:t>
            </w:r>
            <w:r>
              <w:rPr/>
              <w:t>-attendance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1(0.408,0.85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499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(male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3(0.734,0.992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9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ortness of breath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14(1.012,1.70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0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ld fever(&lt;37.5℃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67(0.969,1.40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3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ugh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04(0.952,1.279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0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arrhea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9(0.622,1.132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ulthood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5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14(0.756,1.10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54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usea and vomiting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36(0.838,1.54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1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related</w:t>
            </w:r>
            <w:r>
              <w:rPr/>
              <w:t xml:space="preserve"> symptom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9(0.758,1.162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2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ll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64(0.151,2.92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9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sal congestion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2(0.792,0.146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6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ectoration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4(0.853,1.27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9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ore throat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7(0.786,1.19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3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algia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9(0.752,1.38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6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adache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1(0.783,1.30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3</w:t>
            </w:r>
          </w:p>
        </w:tc>
      </w:tr>
      <w:tr>
        <w:trPr>
          <w:trHeight w:val="285" w:hRule="atLeast"/>
        </w:trPr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tigue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5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3(0.762,1.293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upplementary table 4: multivariate logistic regression for offline-visit motivation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557"/>
        <w:gridCol w:w="2157"/>
        <w:gridCol w:w="881"/>
      </w:tblGrid>
      <w:tr>
        <w:trPr>
          <w:trHeight w:val="285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dictor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mber of Consultants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R (95%CI)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85" w:hRule="atLeast"/>
        </w:trPr>
        <w:tc>
          <w:tcPr>
            <w:tcW w:w="2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  <w:r>
              <w:rPr/>
              <w:t>ypochondriacal suspicion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65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826(4.068,5.724)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vere illness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03(1.608,3.300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ver(≥37.5℃)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2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60(1.410,1.95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</w:t>
            </w:r>
            <w:r>
              <w:rPr/>
              <w:t>-attendanc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5(0.371,0.801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idemiological exposure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40(1.082,1.918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x(male)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4(0.730,1.001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285" w:hRule="atLeast"/>
        </w:trPr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ortness of breath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5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53(0.951,1.651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7:00:00Z</dcterms:created>
  <dc:creator>凯 弓</dc:creator>
  <dc:description/>
  <cp:keywords/>
  <dc:language>en-US</dc:language>
  <cp:lastModifiedBy>凯 弓</cp:lastModifiedBy>
  <dcterms:modified xsi:type="dcterms:W3CDTF">2020-04-02T17:00:00Z</dcterms:modified>
  <cp:revision>2</cp:revision>
  <dc:subject/>
  <dc:title/>
</cp:coreProperties>
</file>